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31" w:type="dxa"/>
        <w:tblLook w:val="04A0" w:firstRow="1" w:lastRow="0" w:firstColumn="1" w:lastColumn="0" w:noHBand="0" w:noVBand="1"/>
      </w:tblPr>
      <w:tblGrid>
        <w:gridCol w:w="2762"/>
        <w:gridCol w:w="3901"/>
        <w:gridCol w:w="2268"/>
      </w:tblGrid>
      <w:tr w:rsidR="00DA4382" w:rsidRPr="00DA4382" w14:paraId="4F598D6B" w14:textId="77777777" w:rsidTr="00DA4382">
        <w:trPr>
          <w:trHeight w:val="340"/>
        </w:trPr>
        <w:tc>
          <w:tcPr>
            <w:tcW w:w="8931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2346A1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pplementary Table 1. Strains, plasmids and primers used in this study</w:t>
            </w:r>
          </w:p>
        </w:tc>
      </w:tr>
      <w:tr w:rsidR="00DA4382" w:rsidRPr="00DA4382" w14:paraId="46CCB6EE" w14:textId="77777777" w:rsidTr="00DA4382">
        <w:trPr>
          <w:trHeight w:val="340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3102C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/>
              </w:rPr>
              <w:t>Strains</w:t>
            </w:r>
          </w:p>
        </w:tc>
        <w:tc>
          <w:tcPr>
            <w:tcW w:w="3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03AB4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8F99D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/>
              </w:rPr>
              <w:t>Reference or Application</w:t>
            </w:r>
          </w:p>
        </w:tc>
      </w:tr>
      <w:tr w:rsidR="00DA4382" w:rsidRPr="00DA4382" w14:paraId="5220972D" w14:textId="77777777" w:rsidTr="00DA4382">
        <w:trPr>
          <w:trHeight w:val="320"/>
        </w:trPr>
        <w:tc>
          <w:tcPr>
            <w:tcW w:w="27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929976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CF9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. coli</w:t>
            </w:r>
            <w:r w:rsidRPr="00DA438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trains</w:t>
            </w:r>
          </w:p>
        </w:tc>
        <w:tc>
          <w:tcPr>
            <w:tcW w:w="39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04E8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053C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76538BCB" w14:textId="77777777" w:rsidTr="00DA4382">
        <w:trPr>
          <w:trHeight w:val="1440"/>
        </w:trPr>
        <w:tc>
          <w:tcPr>
            <w:tcW w:w="2762" w:type="dxa"/>
            <w:shd w:val="clear" w:color="auto" w:fill="auto"/>
            <w:vAlign w:val="center"/>
            <w:hideMark/>
          </w:tcPr>
          <w:p w14:paraId="47548505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CF9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. coli</w:t>
            </w:r>
            <w:r w:rsidRPr="00DA438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/>
              </w:rPr>
              <w:t> DH5α</w:t>
            </w:r>
          </w:p>
        </w:tc>
        <w:tc>
          <w:tcPr>
            <w:tcW w:w="3901" w:type="dxa"/>
            <w:shd w:val="clear" w:color="auto" w:fill="auto"/>
            <w:vAlign w:val="center"/>
            <w:hideMark/>
          </w:tcPr>
          <w:p w14:paraId="107FEB55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/>
              </w:rPr>
              <w:t>supE44 ΔlacU169(φ80lacZΔM15) hsdR17recA1 endA1 gyrA96thi-1 relA1λpi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73DF8B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/>
              </w:rPr>
              <w:t>Stratagene</w:t>
            </w:r>
          </w:p>
        </w:tc>
      </w:tr>
      <w:tr w:rsidR="00DA4382" w:rsidRPr="00DA4382" w14:paraId="42457DCE" w14:textId="77777777" w:rsidTr="00DA4382">
        <w:trPr>
          <w:trHeight w:val="760"/>
        </w:trPr>
        <w:tc>
          <w:tcPr>
            <w:tcW w:w="2762" w:type="dxa"/>
            <w:shd w:val="clear" w:color="auto" w:fill="auto"/>
            <w:vAlign w:val="center"/>
            <w:hideMark/>
          </w:tcPr>
          <w:p w14:paraId="7E26E2B4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CF9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. coli</w:t>
            </w:r>
            <w:r w:rsidRPr="00DA438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/>
              </w:rPr>
              <w:t> BL21(DE3)</w:t>
            </w:r>
          </w:p>
        </w:tc>
        <w:tc>
          <w:tcPr>
            <w:tcW w:w="3901" w:type="dxa"/>
            <w:shd w:val="clear" w:color="auto" w:fill="auto"/>
            <w:vAlign w:val="center"/>
            <w:hideMark/>
          </w:tcPr>
          <w:p w14:paraId="34D40C40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/>
              </w:rPr>
              <w:t>F</w:t>
            </w:r>
            <w:r w:rsidRPr="00DA438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</w:t>
            </w:r>
            <w:r w:rsidRPr="00DA438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ompT hsdS</w:t>
            </w:r>
            <w:r w:rsidRPr="00DA438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B</w:t>
            </w:r>
            <w:r w:rsidRPr="00DA438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r</w:t>
            </w:r>
            <w:r w:rsidRPr="00DA438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B</w:t>
            </w:r>
            <w:r w:rsidRPr="00DA438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</w:t>
            </w:r>
            <w:r w:rsidRPr="00DA438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/>
              </w:rPr>
              <w:t>m</w:t>
            </w:r>
            <w:r w:rsidRPr="00DA438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B</w:t>
            </w:r>
            <w:r w:rsidRPr="00DA438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</w:t>
            </w:r>
            <w:r w:rsidRPr="00DA438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/>
              </w:rPr>
              <w:t>) gal dcm met (DE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E6CCA4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/>
              </w:rPr>
              <w:t>Invitrogen</w:t>
            </w:r>
          </w:p>
        </w:tc>
      </w:tr>
      <w:tr w:rsidR="00DA4382" w:rsidRPr="00DA4382" w14:paraId="1CE6E59A" w14:textId="77777777" w:rsidTr="00DA4382">
        <w:trPr>
          <w:trHeight w:val="480"/>
        </w:trPr>
        <w:tc>
          <w:tcPr>
            <w:tcW w:w="2762" w:type="dxa"/>
            <w:shd w:val="clear" w:color="auto" w:fill="auto"/>
            <w:vAlign w:val="center"/>
            <w:hideMark/>
          </w:tcPr>
          <w:p w14:paraId="7EF81396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CF9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. syringae</w:t>
            </w:r>
            <w:r w:rsidRPr="00DA438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trains</w:t>
            </w:r>
          </w:p>
        </w:tc>
        <w:tc>
          <w:tcPr>
            <w:tcW w:w="3901" w:type="dxa"/>
            <w:shd w:val="clear" w:color="auto" w:fill="auto"/>
            <w:hideMark/>
          </w:tcPr>
          <w:p w14:paraId="0E1453D6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3CE0F369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5378DBDE" w14:textId="77777777" w:rsidTr="00DA4382">
        <w:trPr>
          <w:trHeight w:val="480"/>
        </w:trPr>
        <w:tc>
          <w:tcPr>
            <w:tcW w:w="2762" w:type="dxa"/>
            <w:shd w:val="clear" w:color="auto" w:fill="auto"/>
            <w:vAlign w:val="center"/>
            <w:hideMark/>
          </w:tcPr>
          <w:p w14:paraId="61031258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CF9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. syringae</w:t>
            </w:r>
            <w:r w:rsidRPr="00DA438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1448A</w:t>
            </w:r>
          </w:p>
        </w:tc>
        <w:tc>
          <w:tcPr>
            <w:tcW w:w="3901" w:type="dxa"/>
            <w:shd w:val="clear" w:color="auto" w:fill="auto"/>
            <w:vAlign w:val="center"/>
            <w:hideMark/>
          </w:tcPr>
          <w:p w14:paraId="4DE3AC29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5073D7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/>
              </w:rPr>
              <w:t>Lab stock</w:t>
            </w:r>
          </w:p>
        </w:tc>
      </w:tr>
      <w:tr w:rsidR="00DA4382" w:rsidRPr="00DA4382" w14:paraId="2F0799BC" w14:textId="77777777" w:rsidTr="00DA4382">
        <w:trPr>
          <w:trHeight w:val="480"/>
        </w:trPr>
        <w:tc>
          <w:tcPr>
            <w:tcW w:w="2762" w:type="dxa"/>
            <w:shd w:val="clear" w:color="auto" w:fill="auto"/>
            <w:vAlign w:val="center"/>
            <w:hideMark/>
          </w:tcPr>
          <w:p w14:paraId="5E97A88A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CF9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. syringae</w:t>
            </w:r>
            <w:r w:rsidRPr="00DA438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1448A Δ</w:t>
            </w:r>
            <w:r w:rsidRPr="00DA4382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rhpS</w:t>
            </w:r>
          </w:p>
        </w:tc>
        <w:tc>
          <w:tcPr>
            <w:tcW w:w="3901" w:type="dxa"/>
            <w:shd w:val="clear" w:color="auto" w:fill="auto"/>
            <w:vAlign w:val="center"/>
            <w:hideMark/>
          </w:tcPr>
          <w:p w14:paraId="7B29AE9D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lean deletion of </w:t>
            </w:r>
            <w:r w:rsidRPr="00DA4382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rhp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1CC03D" w14:textId="3792146A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YaWU8L0F1dGhvcj48WWVhcj4yMDE5PC9ZZWFyPjxSZWNO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YaWU8L0F1dGhvcj48WWVhcj4yMDE5PC9ZZWFyPjxSZWNO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  <w:t>(Xie et al., 2019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A4382" w:rsidRPr="00DA4382" w14:paraId="5B013E1A" w14:textId="77777777" w:rsidTr="00DA4382">
        <w:trPr>
          <w:trHeight w:val="480"/>
        </w:trPr>
        <w:tc>
          <w:tcPr>
            <w:tcW w:w="2762" w:type="dxa"/>
            <w:shd w:val="clear" w:color="auto" w:fill="auto"/>
            <w:vAlign w:val="center"/>
            <w:hideMark/>
          </w:tcPr>
          <w:p w14:paraId="51A19644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CF9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. aeruginosa</w:t>
            </w:r>
            <w:r w:rsidRPr="00DA438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trains</w:t>
            </w: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3F0E87CB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7C4F76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0896CC47" w14:textId="77777777" w:rsidTr="00DA4382">
        <w:trPr>
          <w:trHeight w:val="480"/>
        </w:trPr>
        <w:tc>
          <w:tcPr>
            <w:tcW w:w="2762" w:type="dxa"/>
            <w:shd w:val="clear" w:color="auto" w:fill="auto"/>
            <w:vAlign w:val="center"/>
            <w:hideMark/>
          </w:tcPr>
          <w:p w14:paraId="59B85C49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CF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. aeruginosa</w:t>
            </w: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AO1</w:t>
            </w:r>
          </w:p>
        </w:tc>
        <w:tc>
          <w:tcPr>
            <w:tcW w:w="3901" w:type="dxa"/>
            <w:shd w:val="clear" w:color="auto" w:fill="auto"/>
            <w:vAlign w:val="center"/>
            <w:hideMark/>
          </w:tcPr>
          <w:p w14:paraId="10B94B7E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91D4A0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/>
              </w:rPr>
              <w:t>Lab stock</w:t>
            </w:r>
          </w:p>
        </w:tc>
      </w:tr>
      <w:tr w:rsidR="00DA4382" w:rsidRPr="00DA4382" w14:paraId="6CBBC2C9" w14:textId="77777777" w:rsidTr="00DA4382">
        <w:trPr>
          <w:trHeight w:val="480"/>
        </w:trPr>
        <w:tc>
          <w:tcPr>
            <w:tcW w:w="2762" w:type="dxa"/>
            <w:shd w:val="clear" w:color="auto" w:fill="auto"/>
            <w:vAlign w:val="center"/>
            <w:hideMark/>
          </w:tcPr>
          <w:p w14:paraId="1C278494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CF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. aeruginosa</w:t>
            </w: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AO1 ∆</w:t>
            </w:r>
            <w:r w:rsidRPr="00DA43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lgR</w:t>
            </w:r>
          </w:p>
        </w:tc>
        <w:tc>
          <w:tcPr>
            <w:tcW w:w="3901" w:type="dxa"/>
            <w:shd w:val="clear" w:color="auto" w:fill="auto"/>
            <w:vAlign w:val="center"/>
            <w:hideMark/>
          </w:tcPr>
          <w:p w14:paraId="3315F1DD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eletion of </w:t>
            </w:r>
            <w:r w:rsidRPr="00DA43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lg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BEC8BCA" w14:textId="0757CD71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dWFuZzwvQXV0aG9yPjxZZWFyPjIwMTk8L1llYXI+PFJl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dWFuZzwvQXV0aG9yPjxZZWFyPjIwMTk8L1llYXI+PFJl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  <w:t>(Huang et al., 2019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A4382" w:rsidRPr="00DA4382" w14:paraId="31F99045" w14:textId="77777777" w:rsidTr="00DA4382">
        <w:trPr>
          <w:trHeight w:val="480"/>
        </w:trPr>
        <w:tc>
          <w:tcPr>
            <w:tcW w:w="27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2C8357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CF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. aeruginosa</w:t>
            </w: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AO1 ∆</w:t>
            </w:r>
            <w:r w:rsidRPr="00DA43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qsM</w:t>
            </w:r>
          </w:p>
        </w:tc>
        <w:tc>
          <w:tcPr>
            <w:tcW w:w="39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B79738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eletion of </w:t>
            </w:r>
            <w:r w:rsidRPr="00DA43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qs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0780" w14:textId="21AC93DA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dWFuZzwvQXV0aG9yPjxZZWFyPjIwMTk8L1llYXI+PFJl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dWFuZzwvQXV0aG9yPjxZZWFyPjIwMTk8L1llYXI+PFJl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  <w:t>(Huang et al., 2019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A4382" w:rsidRPr="00DA4382" w14:paraId="43B0862E" w14:textId="77777777" w:rsidTr="00DA4382">
        <w:trPr>
          <w:trHeight w:val="480"/>
        </w:trPr>
        <w:tc>
          <w:tcPr>
            <w:tcW w:w="27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6264ED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C6ADF7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0CBCB7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05FB1B9A" w14:textId="77777777" w:rsidTr="00DA4382">
        <w:trPr>
          <w:trHeight w:val="320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206794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/>
              </w:rPr>
              <w:t>Primers</w:t>
            </w:r>
          </w:p>
        </w:tc>
        <w:tc>
          <w:tcPr>
            <w:tcW w:w="3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3281AA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/>
              </w:rPr>
              <w:t>Sequence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8A53BFC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4BB00881" w14:textId="77777777" w:rsidTr="00DA4382">
        <w:trPr>
          <w:trHeight w:val="320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8963" w14:textId="50E9D59C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T-qPCR Primer</w:t>
            </w:r>
          </w:p>
        </w:tc>
        <w:tc>
          <w:tcPr>
            <w:tcW w:w="3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5568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DE6AB3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65952E1E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3B430E89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hpR_4417-F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16917729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TGGGTTTCAACGTCAGTT</w:t>
            </w:r>
          </w:p>
        </w:tc>
      </w:tr>
      <w:tr w:rsidR="00DA4382" w:rsidRPr="00DA4382" w14:paraId="4DF1ACD8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27172704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hpR_4417-R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3E40906E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GCTTGTGCAGTAAGGTTG</w:t>
            </w:r>
          </w:p>
        </w:tc>
      </w:tr>
      <w:tr w:rsidR="00DA4382" w:rsidRPr="00DA4382" w14:paraId="43813ABF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4B80AEFD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22C5F58E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6A13AB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1C2E88FF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4FB790FF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hpR_0738-F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504257C9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GTTCGCTTACTCATGTGG</w:t>
            </w:r>
          </w:p>
        </w:tc>
      </w:tr>
      <w:tr w:rsidR="00DA4382" w:rsidRPr="00DA4382" w14:paraId="16B49180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404A6359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hpR_0738-R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00D21677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TGCAATACCATTGCTGTG</w:t>
            </w:r>
          </w:p>
        </w:tc>
      </w:tr>
      <w:tr w:rsidR="00DA4382" w:rsidRPr="00DA4382" w14:paraId="4EBABED2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283E8CCE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02AC8DC0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C69E7C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2465E4D7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6D376739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hpR_3403-F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017FF1A5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GTCGGAGGAGGAAGACTG</w:t>
            </w:r>
          </w:p>
        </w:tc>
      </w:tr>
      <w:tr w:rsidR="00DA4382" w:rsidRPr="00DA4382" w14:paraId="6DDEB98D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7408D1C9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hpR_3403-R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116514E1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TTGATACGTTTGCCAGGT</w:t>
            </w:r>
          </w:p>
        </w:tc>
      </w:tr>
      <w:tr w:rsidR="00DA4382" w:rsidRPr="00DA4382" w14:paraId="28B49486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148150CF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4005CEF8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9E1DBA8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7639BD4E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32B2A003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hpR_3404-F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09B169EF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GAGTGACGGTGGGTCTCT</w:t>
            </w:r>
          </w:p>
        </w:tc>
      </w:tr>
      <w:tr w:rsidR="00DA4382" w:rsidRPr="00DA4382" w14:paraId="48A3381D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20203E1E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hpR_3404-R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0FFBC437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GTGTCAATCTGCAAGTCG</w:t>
            </w:r>
          </w:p>
        </w:tc>
      </w:tr>
      <w:tr w:rsidR="00DA4382" w:rsidRPr="00DA4382" w14:paraId="65297118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38AC8AF9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4E5C5583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496160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21A08CDC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01E4A207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hpR_PilR_F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3B28A722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GCTCTGTGAAAACGATGAA</w:t>
            </w:r>
          </w:p>
        </w:tc>
      </w:tr>
      <w:tr w:rsidR="00DA4382" w:rsidRPr="00DA4382" w14:paraId="43F645CA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2748A5AC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hpR_PilR_R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2908717B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TCGATGCTTTCCAGGTAG</w:t>
            </w:r>
          </w:p>
        </w:tc>
      </w:tr>
      <w:tr w:rsidR="00DA4382" w:rsidRPr="00DA4382" w14:paraId="4CA85F9B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59E02282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0698C40D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A5CCA3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17ADB1A0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7268A7B4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hpR_flgF_F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33F6A1E6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CGACCGTATCAAGCTGGT</w:t>
            </w:r>
          </w:p>
        </w:tc>
      </w:tr>
      <w:tr w:rsidR="00DA4382" w:rsidRPr="00DA4382" w14:paraId="7C97DDC8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7D83FC05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hpR_flgF_R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4B685529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TACTCGCCTGCAAAAAGC</w:t>
            </w:r>
          </w:p>
        </w:tc>
      </w:tr>
      <w:tr w:rsidR="00DA4382" w:rsidRPr="00DA4382" w14:paraId="3C80BB97" w14:textId="77777777" w:rsidTr="00DA4382">
        <w:trPr>
          <w:trHeight w:val="38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69244454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2F5E4254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E235500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4AD8FBD4" w14:textId="77777777" w:rsidTr="00DA4382">
        <w:trPr>
          <w:trHeight w:val="38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31A95A7C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hpR_PilS_F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49011D97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TTGCTGGCTGTATCTGGT</w:t>
            </w:r>
          </w:p>
        </w:tc>
      </w:tr>
      <w:tr w:rsidR="00DA4382" w:rsidRPr="00DA4382" w14:paraId="60B678C9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0141C2EB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RhpR_PilS_R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52DF6F1C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GATTGCGTCAGTCATTGC</w:t>
            </w:r>
          </w:p>
        </w:tc>
      </w:tr>
      <w:tr w:rsidR="00DA4382" w:rsidRPr="00DA4382" w14:paraId="000F6B1C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5344A6BD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0BBD73D6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117DAE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792F2877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6A8CBE0D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hpR_4418_F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3463F15C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TTGTAATTTGCGCCGAAC</w:t>
            </w:r>
          </w:p>
        </w:tc>
      </w:tr>
      <w:tr w:rsidR="00DA4382" w:rsidRPr="00DA4382" w14:paraId="260BAF90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21305977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hpR_4418_R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56E4E400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ATGTCAAGCCCAGTTCCAG</w:t>
            </w:r>
          </w:p>
        </w:tc>
      </w:tr>
      <w:tr w:rsidR="00DA4382" w:rsidRPr="00DA4382" w14:paraId="49A215B6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295AFFCE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2314492B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C47CD76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2C735247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6A27CBE5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PA2933_F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13C5F5CC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ACCCCCTACACCTACCTG</w:t>
            </w:r>
          </w:p>
        </w:tc>
      </w:tr>
      <w:tr w:rsidR="00DA4382" w:rsidRPr="00DA4382" w14:paraId="7BB5AC28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5F2825FD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PA2933_R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22463D98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ATCAGCAGGACGAACAG</w:t>
            </w:r>
          </w:p>
        </w:tc>
      </w:tr>
      <w:tr w:rsidR="00DA4382" w:rsidRPr="00DA4382" w14:paraId="0F010B9C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039A86BA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5A2F3B5A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04C4DC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52AC2039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3627116D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morB_F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13D44D74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TGATCGACCAGTTCCTC</w:t>
            </w:r>
          </w:p>
        </w:tc>
      </w:tr>
      <w:tr w:rsidR="00DA4382" w:rsidRPr="00DA4382" w14:paraId="5A3C9456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305D16AE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morB_R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7E3BE13B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GCATGTCGTTGATCGTG</w:t>
            </w:r>
          </w:p>
        </w:tc>
      </w:tr>
      <w:tr w:rsidR="00DA4382" w:rsidRPr="00DA4382" w14:paraId="42402F80" w14:textId="77777777" w:rsidTr="00DA4382">
        <w:trPr>
          <w:trHeight w:val="34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6113837A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44A7D02A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E9A3DC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2E1CB83E" w14:textId="77777777" w:rsidTr="00DA4382">
        <w:trPr>
          <w:trHeight w:val="34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336B0FA7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PA2705_F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2D443E74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GGACTACAAGGTGGTGTT</w:t>
            </w:r>
          </w:p>
        </w:tc>
      </w:tr>
      <w:tr w:rsidR="00DA4382" w:rsidRPr="00DA4382" w14:paraId="2D696325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1ED4DCAC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PA2705_R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67226429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CAGGTGTCCTTCGGATAG</w:t>
            </w:r>
          </w:p>
        </w:tc>
      </w:tr>
      <w:tr w:rsidR="00DA4382" w:rsidRPr="00DA4382" w14:paraId="14B2BC12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3F0D4BA6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7C1BE489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1B55AD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47D13931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27E5B96F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PA2706_F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3307A853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GCGGTAAGCTATGAAATC</w:t>
            </w:r>
          </w:p>
        </w:tc>
      </w:tr>
      <w:tr w:rsidR="00DA4382" w:rsidRPr="00DA4382" w14:paraId="7E009271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408BD9C1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PA2706_R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502D897E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CAGAAGGTACGGGTGAC</w:t>
            </w:r>
          </w:p>
        </w:tc>
      </w:tr>
      <w:tr w:rsidR="00DA4382" w:rsidRPr="00DA4382" w14:paraId="76279390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76FEF9ED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2EC6E31F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03F701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1A61A83A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6754EFF9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PA4501_F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40871C9E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GAGACCGACTGGAGCTACT</w:t>
            </w:r>
          </w:p>
        </w:tc>
      </w:tr>
      <w:tr w:rsidR="00DA4382" w:rsidRPr="00DA4382" w14:paraId="609255FC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2F7F6FD8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PA4501_R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46F282D7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CAGTTCGTGGTGTTTCTC</w:t>
            </w:r>
          </w:p>
        </w:tc>
      </w:tr>
      <w:tr w:rsidR="00DA4382" w:rsidRPr="00DA4382" w14:paraId="73C368B6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68F98341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472D453B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C5C280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709499F3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2A950182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PA4502_F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3167A794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TCAACACCCAACACAAGC</w:t>
            </w:r>
          </w:p>
        </w:tc>
      </w:tr>
      <w:tr w:rsidR="00DA4382" w:rsidRPr="00DA4382" w14:paraId="714E9DC9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0FE30088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PA4502_R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1298219F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GTCCTGGATCGAATGGTT</w:t>
            </w:r>
          </w:p>
        </w:tc>
      </w:tr>
      <w:tr w:rsidR="00DA4382" w:rsidRPr="00DA4382" w14:paraId="594AFA17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70081DBB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02697690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F62DE2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4D0946E6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2C691DAC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PA4503_F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57A416BD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TGGACTATGTCGGCAAC</w:t>
            </w:r>
          </w:p>
        </w:tc>
      </w:tr>
      <w:tr w:rsidR="00DA4382" w:rsidRPr="00DA4382" w14:paraId="6A09CCF2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77F1B127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PA4503_R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0E262FF0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GTGGTCAAAAATCGAACCT</w:t>
            </w:r>
          </w:p>
        </w:tc>
      </w:tr>
      <w:tr w:rsidR="00DA4382" w:rsidRPr="00DA4382" w14:paraId="60032BC3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15085A0D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7C735B0B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078A948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5C0868B4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74B2B460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pta_F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06BEAD3B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TCCACCTGGCAAAGAGTC</w:t>
            </w:r>
          </w:p>
        </w:tc>
      </w:tr>
      <w:tr w:rsidR="00DA4382" w:rsidRPr="00DA4382" w14:paraId="48844421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49A5AB0A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pta_R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739F7CD1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GGACCTTGTTGAGGATCAC</w:t>
            </w:r>
          </w:p>
        </w:tc>
      </w:tr>
      <w:tr w:rsidR="00DA4382" w:rsidRPr="00DA4382" w14:paraId="06E0819A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1536768A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656E49B9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0F23E2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4118B0F2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6DD8A505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qsM_dadX_F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2B3F93E0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GGTGATGACCCTAGAATCG</w:t>
            </w:r>
          </w:p>
        </w:tc>
      </w:tr>
      <w:tr w:rsidR="00DA4382" w:rsidRPr="00DA4382" w14:paraId="1EDE34B9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6B491312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qsM_dadX_R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6D6D8D9A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AAGGTCGACGGTGAGCAT</w:t>
            </w:r>
          </w:p>
        </w:tc>
      </w:tr>
      <w:tr w:rsidR="00DA4382" w:rsidRPr="00DA4382" w14:paraId="1F15A2A2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4D9966B6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1106353A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634B522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19EA6428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1C0CED0E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36EF0183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19C6C0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3DFBB76C" w14:textId="77777777" w:rsidTr="00DA4382">
        <w:trPr>
          <w:trHeight w:val="320"/>
        </w:trPr>
        <w:tc>
          <w:tcPr>
            <w:tcW w:w="2762" w:type="dxa"/>
            <w:shd w:val="clear" w:color="000000" w:fill="FFFFFF"/>
            <w:noWrap/>
            <w:vAlign w:val="center"/>
            <w:hideMark/>
          </w:tcPr>
          <w:p w14:paraId="5011130B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0930_F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center"/>
            <w:hideMark/>
          </w:tcPr>
          <w:p w14:paraId="3A1475E5" w14:textId="77777777" w:rsidR="00DA4382" w:rsidRPr="00DA4382" w:rsidRDefault="00DA4382" w:rsidP="00DA4382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GTCATTCGCTGTTCTGGC</w:t>
            </w:r>
          </w:p>
        </w:tc>
      </w:tr>
      <w:tr w:rsidR="00DA4382" w:rsidRPr="00DA4382" w14:paraId="4A6576A7" w14:textId="77777777" w:rsidTr="00DA4382">
        <w:trPr>
          <w:trHeight w:val="320"/>
        </w:trPr>
        <w:tc>
          <w:tcPr>
            <w:tcW w:w="2762" w:type="dxa"/>
            <w:shd w:val="clear" w:color="000000" w:fill="FFFFFF"/>
            <w:noWrap/>
            <w:vAlign w:val="center"/>
            <w:hideMark/>
          </w:tcPr>
          <w:p w14:paraId="7CB86CEB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0930_R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center"/>
            <w:hideMark/>
          </w:tcPr>
          <w:p w14:paraId="4A376689" w14:textId="77777777" w:rsidR="00DA4382" w:rsidRPr="00DA4382" w:rsidRDefault="00DA4382" w:rsidP="00DA4382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ATCGTCGAGCCAGGCAC</w:t>
            </w:r>
          </w:p>
        </w:tc>
      </w:tr>
      <w:tr w:rsidR="00DA4382" w:rsidRPr="00DA4382" w14:paraId="7D9B45E4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3185B930" w14:textId="77777777" w:rsidR="00DA4382" w:rsidRPr="00DA4382" w:rsidRDefault="00DA4382" w:rsidP="00DA4382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721E3C14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F3BCB6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22135820" w14:textId="77777777" w:rsidTr="00DA4382">
        <w:trPr>
          <w:trHeight w:val="320"/>
        </w:trPr>
        <w:tc>
          <w:tcPr>
            <w:tcW w:w="2762" w:type="dxa"/>
            <w:shd w:val="clear" w:color="000000" w:fill="FFFFFF"/>
            <w:noWrap/>
            <w:vAlign w:val="center"/>
            <w:hideMark/>
          </w:tcPr>
          <w:p w14:paraId="48D52960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3087_F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center"/>
            <w:hideMark/>
          </w:tcPr>
          <w:p w14:paraId="34A110EE" w14:textId="77777777" w:rsidR="00DA4382" w:rsidRPr="00DA4382" w:rsidRDefault="00DA4382" w:rsidP="00DA4382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ATATCGTCTTCCAGCCCGA</w:t>
            </w:r>
          </w:p>
        </w:tc>
      </w:tr>
      <w:tr w:rsidR="00DA4382" w:rsidRPr="00DA4382" w14:paraId="5A150372" w14:textId="77777777" w:rsidTr="00DA4382">
        <w:trPr>
          <w:trHeight w:val="320"/>
        </w:trPr>
        <w:tc>
          <w:tcPr>
            <w:tcW w:w="2762" w:type="dxa"/>
            <w:shd w:val="clear" w:color="000000" w:fill="FFFFFF"/>
            <w:noWrap/>
            <w:vAlign w:val="center"/>
            <w:hideMark/>
          </w:tcPr>
          <w:p w14:paraId="5B28790C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3087_R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center"/>
            <w:hideMark/>
          </w:tcPr>
          <w:p w14:paraId="3AB8AEC1" w14:textId="77777777" w:rsidR="00DA4382" w:rsidRPr="00DA4382" w:rsidRDefault="00DA4382" w:rsidP="00DA4382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ACATCACCGCGCTGTAGTC</w:t>
            </w:r>
          </w:p>
        </w:tc>
      </w:tr>
      <w:tr w:rsidR="00DA4382" w:rsidRPr="00DA4382" w14:paraId="0C2C2DAD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73320461" w14:textId="77777777" w:rsidR="00DA4382" w:rsidRPr="00DA4382" w:rsidRDefault="00DA4382" w:rsidP="00DA4382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60DEE084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581BB7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1E29881A" w14:textId="77777777" w:rsidTr="00DA4382">
        <w:trPr>
          <w:trHeight w:val="320"/>
        </w:trPr>
        <w:tc>
          <w:tcPr>
            <w:tcW w:w="2762" w:type="dxa"/>
            <w:shd w:val="clear" w:color="000000" w:fill="FFFFFF"/>
            <w:noWrap/>
            <w:vAlign w:val="center"/>
            <w:hideMark/>
          </w:tcPr>
          <w:p w14:paraId="15E0F26F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hpR_2788_F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center"/>
            <w:hideMark/>
          </w:tcPr>
          <w:p w14:paraId="71C142B8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AAGGCGACCGTTCTTTCAC</w:t>
            </w:r>
          </w:p>
        </w:tc>
      </w:tr>
      <w:tr w:rsidR="00DA4382" w:rsidRPr="00DA4382" w14:paraId="48AC1958" w14:textId="77777777" w:rsidTr="00DA4382">
        <w:trPr>
          <w:trHeight w:val="320"/>
        </w:trPr>
        <w:tc>
          <w:tcPr>
            <w:tcW w:w="2762" w:type="dxa"/>
            <w:shd w:val="clear" w:color="000000" w:fill="FFFFFF"/>
            <w:noWrap/>
            <w:vAlign w:val="center"/>
            <w:hideMark/>
          </w:tcPr>
          <w:p w14:paraId="3A571FA4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hpR_2788_R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center"/>
            <w:hideMark/>
          </w:tcPr>
          <w:p w14:paraId="3B65BA62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GGTTGATGTCGACGAATG</w:t>
            </w:r>
          </w:p>
        </w:tc>
      </w:tr>
      <w:tr w:rsidR="00DA4382" w:rsidRPr="00DA4382" w14:paraId="38E99E9F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0D551359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13D3F0A9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C44721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084F62E8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center"/>
            <w:hideMark/>
          </w:tcPr>
          <w:p w14:paraId="7577073C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PA0323_F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725D81F4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GGCAATCTGAAGGAAAAC</w:t>
            </w:r>
          </w:p>
        </w:tc>
      </w:tr>
      <w:tr w:rsidR="00DA4382" w:rsidRPr="00DA4382" w14:paraId="4353CD1B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center"/>
            <w:hideMark/>
          </w:tcPr>
          <w:p w14:paraId="68921C18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lgR_PA0323_R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484CBF4D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GGAGTTCAGAGCCACCAC</w:t>
            </w:r>
          </w:p>
        </w:tc>
      </w:tr>
      <w:tr w:rsidR="00DA4382" w:rsidRPr="00DA4382" w14:paraId="3B7E0502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00F06060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20ADF501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C9CEEB2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04B3B628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center"/>
            <w:hideMark/>
          </w:tcPr>
          <w:p w14:paraId="6C92F3E4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PA0325_F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5CA36DAF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CTGCATCCTGGTATTCAT</w:t>
            </w:r>
          </w:p>
        </w:tc>
      </w:tr>
      <w:tr w:rsidR="00DA4382" w:rsidRPr="00DA4382" w14:paraId="0C81241C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center"/>
            <w:hideMark/>
          </w:tcPr>
          <w:p w14:paraId="7D5FDF5D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PA0325_R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6208F3E3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CGCAGGTTGTAGATCAGC</w:t>
            </w:r>
          </w:p>
        </w:tc>
      </w:tr>
      <w:tr w:rsidR="00DA4382" w:rsidRPr="00DA4382" w14:paraId="0278AF7A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5152F514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7690CEDD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C5CE2E1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2F10970A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center"/>
            <w:hideMark/>
          </w:tcPr>
          <w:p w14:paraId="6AF097B6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PA0326_F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2AF90A65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ACGAATTCTTCACCCTCCTC</w:t>
            </w:r>
          </w:p>
        </w:tc>
      </w:tr>
      <w:tr w:rsidR="00DA4382" w:rsidRPr="00DA4382" w14:paraId="7DA33FFA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center"/>
            <w:hideMark/>
          </w:tcPr>
          <w:p w14:paraId="2A7F2603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PA0326_R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6AE21096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GCGCATAACTCTGGAACA</w:t>
            </w:r>
          </w:p>
        </w:tc>
      </w:tr>
      <w:tr w:rsidR="00DA4382" w:rsidRPr="00DA4382" w14:paraId="7F62E402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7ADA52D4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24A87658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DD0D406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253771EF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0FD22E6B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PA0324_F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0D4B84EF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TGAAGCTGTCGTTGTTCA</w:t>
            </w:r>
          </w:p>
        </w:tc>
      </w:tr>
      <w:tr w:rsidR="00DA4382" w:rsidRPr="00DA4382" w14:paraId="115F1BDF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5B1A9EA3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PA0324_F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2744B1A0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AGGGTGATTTTCCAGAAG</w:t>
            </w:r>
          </w:p>
        </w:tc>
      </w:tr>
      <w:tr w:rsidR="00DA4382" w:rsidRPr="00DA4382" w14:paraId="14E86443" w14:textId="77777777" w:rsidTr="00DA4382">
        <w:trPr>
          <w:trHeight w:val="320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FE33" w14:textId="2FB84400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MSA Primer</w:t>
            </w:r>
          </w:p>
        </w:tc>
        <w:tc>
          <w:tcPr>
            <w:tcW w:w="3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A93E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198AA2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3C402BE6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325B1809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hpR_EMSA_PSPPH_4418_F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6BB5E5DC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TGATGAAATTATTTCTTCTGCTTGTC</w:t>
            </w:r>
          </w:p>
        </w:tc>
      </w:tr>
      <w:tr w:rsidR="00DA4382" w:rsidRPr="00DA4382" w14:paraId="02F6A0BB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04E0DD84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hpR_EMSA_PSPPH_4418_R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419EC4F4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ATGTCAAGCCCAGTTCCAG</w:t>
            </w:r>
          </w:p>
        </w:tc>
      </w:tr>
      <w:tr w:rsidR="00DA4382" w:rsidRPr="00DA4382" w14:paraId="249AE37C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4A80E27A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4D7D332B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20E916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624BAC78" w14:textId="77777777" w:rsidTr="00DA4382">
        <w:trPr>
          <w:trHeight w:val="38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6515D480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hpR_EMSA_pilS_F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11862525" w14:textId="77777777" w:rsidR="00DA4382" w:rsidRPr="00DA4382" w:rsidRDefault="00DA4382" w:rsidP="00DA4382">
            <w:pPr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</w:rPr>
              <w:t>CCTGCACCAGCATTGCG</w:t>
            </w:r>
          </w:p>
        </w:tc>
      </w:tr>
      <w:tr w:rsidR="00DA4382" w:rsidRPr="00DA4382" w14:paraId="4E11D9DD" w14:textId="77777777" w:rsidTr="00DA4382">
        <w:trPr>
          <w:trHeight w:val="38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0C2461FF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hpR_EMSA_pilS_R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6AD0246A" w14:textId="77777777" w:rsidR="00DA4382" w:rsidRPr="00DA4382" w:rsidRDefault="00DA4382" w:rsidP="00DA4382">
            <w:pPr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</w:rPr>
              <w:t>TTCCGTAGCAATCAGCAATGT</w:t>
            </w:r>
          </w:p>
        </w:tc>
      </w:tr>
      <w:tr w:rsidR="00DA4382" w:rsidRPr="00DA4382" w14:paraId="67B6AEA0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1DDFC7BB" w14:textId="77777777" w:rsidR="00DA4382" w:rsidRPr="00DA4382" w:rsidRDefault="00DA4382" w:rsidP="00DA4382">
            <w:pPr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2CFE1F9C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C0F72DF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6122053F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66561341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EMSA_pta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0F2D8A5F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CAGCACCGGCAGGCCG</w:t>
            </w:r>
          </w:p>
        </w:tc>
      </w:tr>
      <w:tr w:rsidR="00DA4382" w:rsidRPr="00DA4382" w14:paraId="58BEFB25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71303E91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EMSA_pta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62DD241B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CCGCGCCGTGCC</w:t>
            </w:r>
          </w:p>
        </w:tc>
      </w:tr>
      <w:tr w:rsidR="00DA4382" w:rsidRPr="00DA4382" w14:paraId="0700BC9B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31B5A464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20706406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2BA0FE7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56DE647C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425035D0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EMSA_morB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1A2D4C8C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ACGCTTCCGCGCG</w:t>
            </w:r>
          </w:p>
        </w:tc>
      </w:tr>
      <w:tr w:rsidR="00DA4382" w:rsidRPr="00DA4382" w14:paraId="7E83360B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2CC1C9C8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EMSA_morB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2166C43E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ATCGGTGTAGCCGGCAG</w:t>
            </w:r>
          </w:p>
        </w:tc>
      </w:tr>
      <w:tr w:rsidR="00DA4382" w:rsidRPr="00DA4382" w14:paraId="587B8E9F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0ABD34B1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179B24F9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E6208D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0C6FC142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center"/>
            <w:hideMark/>
          </w:tcPr>
          <w:p w14:paraId="171B5BF5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qsM_EMSA_dadX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0FA37297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CGGATACCGGCCTCGC</w:t>
            </w:r>
          </w:p>
        </w:tc>
      </w:tr>
      <w:tr w:rsidR="00DA4382" w:rsidRPr="00DA4382" w14:paraId="3DBD932B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center"/>
            <w:hideMark/>
          </w:tcPr>
          <w:p w14:paraId="3655AF82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qsM_EMSA_dadX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103AE05A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CGCCCCGCCCGTG</w:t>
            </w:r>
          </w:p>
        </w:tc>
      </w:tr>
      <w:tr w:rsidR="00DA4382" w:rsidRPr="00DA4382" w14:paraId="11BA5D62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2CC3B47C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6AEFC70C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B3F493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466D99F0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center"/>
            <w:hideMark/>
          </w:tcPr>
          <w:p w14:paraId="359D31FF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EMSA_PA0324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6A93E2B8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GATGGTGAACAACGACAGC</w:t>
            </w:r>
          </w:p>
        </w:tc>
      </w:tr>
      <w:tr w:rsidR="00DA4382" w:rsidRPr="00DA4382" w14:paraId="4D631947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center"/>
            <w:hideMark/>
          </w:tcPr>
          <w:p w14:paraId="75B77802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EMSA_PA0324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1A83CD2E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ACTCGCTGCTCGTCGC</w:t>
            </w:r>
          </w:p>
        </w:tc>
      </w:tr>
      <w:tr w:rsidR="00DA4382" w:rsidRPr="00DA4382" w14:paraId="33FD629C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6DCDA224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04D227C2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4BE784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3E9C3168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center"/>
            <w:hideMark/>
          </w:tcPr>
          <w:p w14:paraId="1ABCC23B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EMSA_PA0325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567416D1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GATCAGCATCGCCAGCAG</w:t>
            </w:r>
          </w:p>
        </w:tc>
      </w:tr>
      <w:tr w:rsidR="00DA4382" w:rsidRPr="00DA4382" w14:paraId="7CCF211B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center"/>
            <w:hideMark/>
          </w:tcPr>
          <w:p w14:paraId="092048B0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EMSA_PA0325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36913C9D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GCTGGCGATGCCG</w:t>
            </w:r>
          </w:p>
        </w:tc>
      </w:tr>
      <w:tr w:rsidR="00DA4382" w:rsidRPr="00DA4382" w14:paraId="4A286689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3136135A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029137FE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1DCC04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54022E31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0AF25F47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EMSA_PA2706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0F3DE18A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GGTGCCGAGGGCGAT</w:t>
            </w:r>
          </w:p>
        </w:tc>
      </w:tr>
      <w:tr w:rsidR="00DA4382" w:rsidRPr="00DA4382" w14:paraId="5AB6DEE5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72B2FD71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EMSA_PA2706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57B1CA9D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CCAGTGCCGCAAGGC</w:t>
            </w:r>
          </w:p>
        </w:tc>
      </w:tr>
      <w:tr w:rsidR="00DA4382" w:rsidRPr="00DA4382" w14:paraId="32EC2B94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3491ECAE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5D31A1DB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1B35CF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29F7EB06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29509D64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EMSA_dppA4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14B2C9E4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GGCGATGCCCTTCGC</w:t>
            </w:r>
          </w:p>
        </w:tc>
      </w:tr>
      <w:tr w:rsidR="00DA4382" w:rsidRPr="00DA4382" w14:paraId="2697E103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27000BB0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EMSA_dppA4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47CD35DB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GGTAATGGCGAACACCAG</w:t>
            </w:r>
          </w:p>
        </w:tc>
      </w:tr>
      <w:tr w:rsidR="00DA4382" w:rsidRPr="00DA4382" w14:paraId="22B977E3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2B9FEA63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30EF9795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296EAC5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4C51C95A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4038FDBB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hpR_EMSA_pilS_F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656AC699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TGCACCAGCATTGCGG</w:t>
            </w:r>
          </w:p>
        </w:tc>
      </w:tr>
      <w:tr w:rsidR="00DA4382" w:rsidRPr="00DA4382" w14:paraId="2ED17CB9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78A65F81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hpR_EMSA_pilS_R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21AAC197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TCCGTAGCAATCAGCAATGTATTGC</w:t>
            </w:r>
          </w:p>
        </w:tc>
      </w:tr>
      <w:tr w:rsidR="00DA4382" w:rsidRPr="00DA4382" w14:paraId="5A8AE82E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35AA87E5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6A2C28FE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2D7915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2BE660B1" w14:textId="77777777" w:rsidTr="00DA4382">
        <w:trPr>
          <w:trHeight w:val="38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1DFA067A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hpR_EMSA_3403_F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1BD74107" w14:textId="77777777" w:rsidR="00DA4382" w:rsidRPr="00DA4382" w:rsidRDefault="00DA4382" w:rsidP="00DA4382">
            <w:pPr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</w:rPr>
              <w:t>TCCTCCTCCGACAGACGC</w:t>
            </w:r>
          </w:p>
        </w:tc>
      </w:tr>
      <w:tr w:rsidR="00DA4382" w:rsidRPr="00DA4382" w14:paraId="33134EA2" w14:textId="77777777" w:rsidTr="00DA4382">
        <w:trPr>
          <w:trHeight w:val="38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40183427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RhpR_EMSA_3403_R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7B958B70" w14:textId="77777777" w:rsidR="00DA4382" w:rsidRPr="00DA4382" w:rsidRDefault="00DA4382" w:rsidP="00DA4382">
            <w:pPr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</w:rPr>
              <w:t>CCGAAGGGCATCATCGAATG</w:t>
            </w:r>
          </w:p>
        </w:tc>
      </w:tr>
      <w:tr w:rsidR="00DA4382" w:rsidRPr="00DA4382" w14:paraId="3B56C340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06BC7BF0" w14:textId="77777777" w:rsidR="00DA4382" w:rsidRPr="00DA4382" w:rsidRDefault="00DA4382" w:rsidP="00DA4382">
            <w:pPr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07EB6CEC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DBE5F31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2ED8CE20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0A8D502F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SPPH_2787_EMSA_F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6A49DE0F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TATCGCCGCCGAGCAA</w:t>
            </w:r>
          </w:p>
        </w:tc>
      </w:tr>
      <w:tr w:rsidR="00DA4382" w:rsidRPr="00DA4382" w14:paraId="44DED031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4E6871F3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SPPH_2787_EMSA_R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17E84654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GTGGTTGCTGACAGCAG</w:t>
            </w:r>
          </w:p>
        </w:tc>
      </w:tr>
      <w:tr w:rsidR="00DA4382" w:rsidRPr="00DA4382" w14:paraId="21DF7341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32E5D32D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35E323FD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E8750D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1CC3D568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14553DF0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EMSA_PA0930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2535D1F1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AAGGGTTACTACCTGTCCG</w:t>
            </w:r>
          </w:p>
        </w:tc>
      </w:tr>
      <w:tr w:rsidR="00DA4382" w:rsidRPr="00DA4382" w14:paraId="4B3C2900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1FDEBBDE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EMSA_PA0930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3ED9F942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ACCCGGCCTTGCTC</w:t>
            </w:r>
          </w:p>
        </w:tc>
      </w:tr>
      <w:tr w:rsidR="00DA4382" w:rsidRPr="00DA4382" w14:paraId="3B3DACFD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5DFDBE8A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6A83904B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43771E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12095AA1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48223FC0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3086_EMSA_F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center"/>
            <w:hideMark/>
          </w:tcPr>
          <w:p w14:paraId="64F47A6B" w14:textId="77777777" w:rsidR="00DA4382" w:rsidRPr="00DA4382" w:rsidRDefault="00DA4382" w:rsidP="00DA4382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ATATCGTCTTCCAGCCCGA</w:t>
            </w:r>
          </w:p>
        </w:tc>
      </w:tr>
      <w:tr w:rsidR="00DA4382" w:rsidRPr="00DA4382" w14:paraId="6061F9C1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0BE67A5B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3086_EMSA_R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center"/>
            <w:hideMark/>
          </w:tcPr>
          <w:p w14:paraId="23F09A73" w14:textId="77777777" w:rsidR="00DA4382" w:rsidRPr="00DA4382" w:rsidRDefault="00DA4382" w:rsidP="00DA4382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ACATCACCGCGCTGTAGTC</w:t>
            </w:r>
          </w:p>
        </w:tc>
      </w:tr>
      <w:tr w:rsidR="00DA4382" w:rsidRPr="00DA4382" w14:paraId="09F17581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29B741FF" w14:textId="77777777" w:rsidR="00DA4382" w:rsidRPr="00DA4382" w:rsidRDefault="00DA4382" w:rsidP="00DA4382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766BA827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1EDC2D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644CE8CB" w14:textId="77777777" w:rsidTr="00DA4382">
        <w:trPr>
          <w:trHeight w:val="34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0F359076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SPPH_0405_EMSA_F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14F3B3FF" w14:textId="77777777" w:rsidR="00DA4382" w:rsidRPr="00DA4382" w:rsidRDefault="00DA4382" w:rsidP="00DA4382">
            <w:pPr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GACATGCTGCCCAAGATCAG</w:t>
            </w:r>
          </w:p>
        </w:tc>
      </w:tr>
      <w:tr w:rsidR="00DA4382" w:rsidRPr="00DA4382" w14:paraId="10DCD2D0" w14:textId="77777777" w:rsidTr="00DA4382">
        <w:trPr>
          <w:trHeight w:val="34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758BA58F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SPPH_0405_EMSA_R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095B5BC9" w14:textId="77777777" w:rsidR="00DA4382" w:rsidRPr="00DA4382" w:rsidRDefault="00DA4382" w:rsidP="00DA4382">
            <w:pPr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TCATCCATGTGATTGCTGCG</w:t>
            </w:r>
          </w:p>
        </w:tc>
      </w:tr>
      <w:tr w:rsidR="00DA4382" w:rsidRPr="00DA4382" w14:paraId="079DB324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02903029" w14:textId="77777777" w:rsidR="00DA4382" w:rsidRPr="00DA4382" w:rsidRDefault="00DA4382" w:rsidP="00DA4382">
            <w:pPr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70944A04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3E87358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7BF4F758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47EE1A15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qsM_dadX_EMSA_F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146B85B4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CAGGCCCTCCTCGAT</w:t>
            </w:r>
          </w:p>
        </w:tc>
      </w:tr>
      <w:tr w:rsidR="00DA4382" w:rsidRPr="00DA4382" w14:paraId="2F593F3E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7FC1EA91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qsM_dadX_EMSA_R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4D50C9C4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AGACCCGTCGCCATG</w:t>
            </w:r>
          </w:p>
        </w:tc>
      </w:tr>
      <w:tr w:rsidR="00DA4382" w:rsidRPr="00DA4382" w14:paraId="6913D894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0DDBFB9A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4B5000C3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3A0D0F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3FE27814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3968A7B1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tse5_EMSA_F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7EF609CA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GGGTCTTCGTAGGCGT</w:t>
            </w:r>
          </w:p>
        </w:tc>
      </w:tr>
      <w:tr w:rsidR="00DA4382" w:rsidRPr="00DA4382" w14:paraId="24DFBE99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6E256E1B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tse5_EMSA_R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2CFDEFA8" w14:textId="4863FEFE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TCGAGGAGGAGTCGC</w:t>
            </w:r>
          </w:p>
        </w:tc>
      </w:tr>
      <w:tr w:rsidR="00DA4382" w:rsidRPr="00DA4382" w14:paraId="726BAC70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369FC0C2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29B2AFC4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0DAB26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76A4070A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27C34A83" w14:textId="7DDBD299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pqsA_EMSA_F</w:t>
            </w: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0A0E46F4" w14:textId="752B2A25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AGTCCCGCGAGCAG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C4BD6E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5032D3E8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0DAF01EC" w14:textId="62DD5689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pqsA_EMSA_R</w:t>
            </w: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0DE974CF" w14:textId="1CE855BC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GGCGATGGAAGGCAC</w:t>
            </w:r>
          </w:p>
        </w:tc>
      </w:tr>
      <w:tr w:rsidR="00DA4382" w:rsidRPr="00DA4382" w14:paraId="20490B42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48F859A7" w14:textId="182DCCB0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  <w:hideMark/>
          </w:tcPr>
          <w:p w14:paraId="7A94247F" w14:textId="3012490A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60D7F2CC" w14:textId="77777777" w:rsidTr="00DA4382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2D41A4D7" w14:textId="4888DAF3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rocsS2_EMSA_F</w:t>
            </w:r>
          </w:p>
        </w:tc>
        <w:tc>
          <w:tcPr>
            <w:tcW w:w="3901" w:type="dxa"/>
            <w:shd w:val="clear" w:color="auto" w:fill="auto"/>
            <w:noWrap/>
            <w:vAlign w:val="bottom"/>
            <w:hideMark/>
          </w:tcPr>
          <w:p w14:paraId="4A5D98FB" w14:textId="45447FB5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ACCTCGTCCGGCTC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3C2BCF7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4382" w:rsidRPr="00DA4382" w14:paraId="6781023B" w14:textId="77777777" w:rsidTr="008D6F16">
        <w:trPr>
          <w:trHeight w:val="320"/>
        </w:trPr>
        <w:tc>
          <w:tcPr>
            <w:tcW w:w="27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A563F" w14:textId="1D606270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R_rocsS2_EMSA_R</w:t>
            </w:r>
          </w:p>
        </w:tc>
        <w:tc>
          <w:tcPr>
            <w:tcW w:w="39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9C6E" w14:textId="2BED5E4B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3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GCGCTGGAGCTCT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B4D173B" w14:textId="77777777" w:rsidR="00DA4382" w:rsidRPr="00DA4382" w:rsidRDefault="00DA4382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B2D90" w:rsidRPr="00DA4382" w14:paraId="59092DCC" w14:textId="77777777" w:rsidTr="00F04CCC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</w:tcPr>
          <w:p w14:paraId="5B3F7C6E" w14:textId="4C4734B1" w:rsidR="005B2D90" w:rsidRPr="00DA4382" w:rsidRDefault="005B2D90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</w:tcPr>
          <w:p w14:paraId="2D95707D" w14:textId="62BD5526" w:rsidR="005B2D90" w:rsidRPr="00DA4382" w:rsidRDefault="005B2D90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B2D90" w:rsidRPr="00DA4382" w14:paraId="5CE78662" w14:textId="77777777" w:rsidTr="005B2D90">
        <w:trPr>
          <w:trHeight w:val="320"/>
        </w:trPr>
        <w:tc>
          <w:tcPr>
            <w:tcW w:w="2762" w:type="dxa"/>
            <w:shd w:val="clear" w:color="auto" w:fill="auto"/>
            <w:noWrap/>
            <w:vAlign w:val="bottom"/>
          </w:tcPr>
          <w:p w14:paraId="502EC266" w14:textId="37C4D526" w:rsidR="005B2D90" w:rsidRPr="00DA4382" w:rsidRDefault="005B2D90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69" w:type="dxa"/>
            <w:gridSpan w:val="2"/>
            <w:shd w:val="clear" w:color="auto" w:fill="auto"/>
            <w:noWrap/>
            <w:vAlign w:val="bottom"/>
          </w:tcPr>
          <w:p w14:paraId="2CE4B459" w14:textId="58F12FD5" w:rsidR="005B2D90" w:rsidRPr="00DA4382" w:rsidRDefault="005B2D90" w:rsidP="00DA43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1BF42A05" w14:textId="77777777" w:rsidR="00DA4382" w:rsidRDefault="00DA4382" w:rsidP="00DA438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B283FE1" w14:textId="7564B01D" w:rsidR="00DA4382" w:rsidRPr="00EB403C" w:rsidRDefault="00DA4382" w:rsidP="00DA4382">
      <w:pPr>
        <w:rPr>
          <w:rFonts w:ascii="Times New Roman" w:hAnsi="Times New Roman" w:cs="Times New Roman"/>
          <w:b/>
          <w:bCs/>
          <w:color w:val="000000" w:themeColor="text1"/>
        </w:rPr>
      </w:pPr>
      <w:r w:rsidRPr="00EB403C">
        <w:rPr>
          <w:rFonts w:ascii="Times New Roman" w:hAnsi="Times New Roman" w:cs="Times New Roman"/>
          <w:b/>
          <w:bCs/>
          <w:color w:val="000000" w:themeColor="text1"/>
        </w:rPr>
        <w:t>Reference</w:t>
      </w:r>
    </w:p>
    <w:p w14:paraId="3F7B7A96" w14:textId="77777777" w:rsidR="00DA4382" w:rsidRPr="00DA4382" w:rsidRDefault="00DA4382" w:rsidP="00DA4382">
      <w:pPr>
        <w:pStyle w:val="EndNoteBibliography"/>
        <w:rPr>
          <w:rFonts w:ascii="Times New Roman" w:hAnsi="Times New Roman" w:cs="Times New Roman"/>
          <w:noProof/>
        </w:rPr>
      </w:pPr>
      <w:r w:rsidRPr="00DA4382">
        <w:rPr>
          <w:rFonts w:ascii="Times New Roman" w:hAnsi="Times New Roman" w:cs="Times New Roman"/>
          <w:color w:val="000000" w:themeColor="text1"/>
        </w:rPr>
        <w:fldChar w:fldCharType="begin"/>
      </w:r>
      <w:r w:rsidRPr="00DA4382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DA4382">
        <w:rPr>
          <w:rFonts w:ascii="Times New Roman" w:hAnsi="Times New Roman" w:cs="Times New Roman"/>
          <w:color w:val="000000" w:themeColor="text1"/>
        </w:rPr>
        <w:fldChar w:fldCharType="separate"/>
      </w:r>
      <w:r w:rsidRPr="00DA4382">
        <w:rPr>
          <w:rFonts w:ascii="Times New Roman" w:hAnsi="Times New Roman" w:cs="Times New Roman"/>
          <w:noProof/>
        </w:rPr>
        <w:t xml:space="preserve">Huang, H., Shao, X., Xie, Y., Wang, T., Zhang, Y., Wang, X., and Deng, X. (2019). An integrated genomic regulatory network of virulence-related transcriptional factors in </w:t>
      </w:r>
      <w:r w:rsidRPr="00DA4382">
        <w:rPr>
          <w:rFonts w:ascii="Times New Roman" w:hAnsi="Times New Roman" w:cs="Times New Roman"/>
          <w:i/>
          <w:iCs/>
          <w:noProof/>
        </w:rPr>
        <w:t>Pseudomonas aeruginosa</w:t>
      </w:r>
      <w:r w:rsidRPr="00DA4382">
        <w:rPr>
          <w:rFonts w:ascii="Times New Roman" w:hAnsi="Times New Roman" w:cs="Times New Roman"/>
          <w:noProof/>
        </w:rPr>
        <w:t>. Nat Commun</w:t>
      </w:r>
      <w:r w:rsidRPr="00DA4382">
        <w:rPr>
          <w:rFonts w:ascii="Times New Roman" w:hAnsi="Times New Roman" w:cs="Times New Roman"/>
          <w:i/>
          <w:noProof/>
        </w:rPr>
        <w:t xml:space="preserve"> 10</w:t>
      </w:r>
      <w:r w:rsidRPr="00DA4382">
        <w:rPr>
          <w:rFonts w:ascii="Times New Roman" w:hAnsi="Times New Roman" w:cs="Times New Roman"/>
          <w:noProof/>
        </w:rPr>
        <w:t>, 2931.</w:t>
      </w:r>
    </w:p>
    <w:p w14:paraId="6D669D5C" w14:textId="77777777" w:rsidR="00DA4382" w:rsidRPr="00DA4382" w:rsidRDefault="00DA4382" w:rsidP="00DA4382">
      <w:pPr>
        <w:pStyle w:val="EndNoteBibliography"/>
        <w:rPr>
          <w:rFonts w:ascii="Times New Roman" w:hAnsi="Times New Roman" w:cs="Times New Roman"/>
          <w:noProof/>
        </w:rPr>
      </w:pPr>
      <w:r w:rsidRPr="00DA4382">
        <w:rPr>
          <w:rFonts w:ascii="Times New Roman" w:hAnsi="Times New Roman" w:cs="Times New Roman"/>
          <w:noProof/>
        </w:rPr>
        <w:t xml:space="preserve">Xie, Y., Shao, X., Zhang, Y., Liu, J., Wang, T., Zhang, W., Hua, C., and Deng, X. (2019). </w:t>
      </w:r>
      <w:r w:rsidRPr="00DA4382">
        <w:rPr>
          <w:rFonts w:ascii="Times New Roman" w:hAnsi="Times New Roman" w:cs="Times New Roman"/>
          <w:i/>
          <w:iCs/>
          <w:noProof/>
        </w:rPr>
        <w:t xml:space="preserve">Pseudomonas savastanoi </w:t>
      </w:r>
      <w:r w:rsidRPr="00DA4382">
        <w:rPr>
          <w:rFonts w:ascii="Times New Roman" w:hAnsi="Times New Roman" w:cs="Times New Roman"/>
          <w:noProof/>
        </w:rPr>
        <w:t>Two-Component System RhpRS Switches between Virulence and Metabolism by Tuning Phosphorylation State and Sensing Nutritional Conditions. mBio</w:t>
      </w:r>
      <w:r w:rsidRPr="00DA4382">
        <w:rPr>
          <w:rFonts w:ascii="Times New Roman" w:hAnsi="Times New Roman" w:cs="Times New Roman"/>
          <w:i/>
          <w:noProof/>
        </w:rPr>
        <w:t xml:space="preserve"> 10</w:t>
      </w:r>
      <w:r w:rsidRPr="00DA4382">
        <w:rPr>
          <w:rFonts w:ascii="Times New Roman" w:hAnsi="Times New Roman" w:cs="Times New Roman"/>
          <w:noProof/>
        </w:rPr>
        <w:t>.</w:t>
      </w:r>
    </w:p>
    <w:p w14:paraId="4F25A5E4" w14:textId="4B334E1F" w:rsidR="00D07D00" w:rsidRPr="00DA4382" w:rsidRDefault="00DA4382" w:rsidP="00DA438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A4382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D07D00" w:rsidRPr="00DA43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TC">
    <w:altName w:val="PingFang TC"/>
    <w:panose1 w:val="020B0400000000000000"/>
    <w:charset w:val="88"/>
    <w:family w:val="swiss"/>
    <w:pitch w:val="variable"/>
    <w:sig w:usb0="A00002FF" w:usb1="7ACFFDFB" w:usb2="00000017" w:usb3="00000000" w:csb0="001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250r024z29w7ev5vnvfd0ir0va5spd0w9f&quot;&gt;Internal_binding-Converted&lt;record-ids&gt;&lt;item&gt;37&lt;/item&gt;&lt;item&gt;149&lt;/item&gt;&lt;/record-ids&gt;&lt;/item&gt;&lt;/Libraries&gt;"/>
  </w:docVars>
  <w:rsids>
    <w:rsidRoot w:val="00597E5F"/>
    <w:rsid w:val="00004036"/>
    <w:rsid w:val="00006CFA"/>
    <w:rsid w:val="0001112E"/>
    <w:rsid w:val="00023296"/>
    <w:rsid w:val="00040317"/>
    <w:rsid w:val="00047C06"/>
    <w:rsid w:val="0005267D"/>
    <w:rsid w:val="0006361F"/>
    <w:rsid w:val="00093CF9"/>
    <w:rsid w:val="00097B18"/>
    <w:rsid w:val="000B029C"/>
    <w:rsid w:val="000B4B1D"/>
    <w:rsid w:val="000B6145"/>
    <w:rsid w:val="000F59C4"/>
    <w:rsid w:val="001127BD"/>
    <w:rsid w:val="00117531"/>
    <w:rsid w:val="001227F2"/>
    <w:rsid w:val="00136ABA"/>
    <w:rsid w:val="00145908"/>
    <w:rsid w:val="00153367"/>
    <w:rsid w:val="00153A56"/>
    <w:rsid w:val="001605B2"/>
    <w:rsid w:val="00167D53"/>
    <w:rsid w:val="00167F91"/>
    <w:rsid w:val="001808F9"/>
    <w:rsid w:val="00190F0F"/>
    <w:rsid w:val="0019237B"/>
    <w:rsid w:val="0019249E"/>
    <w:rsid w:val="001A143D"/>
    <w:rsid w:val="001A799B"/>
    <w:rsid w:val="001B156A"/>
    <w:rsid w:val="001B31F6"/>
    <w:rsid w:val="002037D5"/>
    <w:rsid w:val="00224F26"/>
    <w:rsid w:val="00233F4A"/>
    <w:rsid w:val="00237905"/>
    <w:rsid w:val="00241094"/>
    <w:rsid w:val="00250EB7"/>
    <w:rsid w:val="002766DA"/>
    <w:rsid w:val="00277425"/>
    <w:rsid w:val="00283741"/>
    <w:rsid w:val="00287800"/>
    <w:rsid w:val="002928E3"/>
    <w:rsid w:val="002A3008"/>
    <w:rsid w:val="002B7D60"/>
    <w:rsid w:val="002F05F9"/>
    <w:rsid w:val="00304C8B"/>
    <w:rsid w:val="003231C4"/>
    <w:rsid w:val="00325B94"/>
    <w:rsid w:val="003423D2"/>
    <w:rsid w:val="003463FE"/>
    <w:rsid w:val="003517F5"/>
    <w:rsid w:val="00353C20"/>
    <w:rsid w:val="003645FD"/>
    <w:rsid w:val="00364A70"/>
    <w:rsid w:val="00366332"/>
    <w:rsid w:val="003B6E9C"/>
    <w:rsid w:val="003C3E3D"/>
    <w:rsid w:val="003D10DA"/>
    <w:rsid w:val="003D4EDF"/>
    <w:rsid w:val="003E7FA7"/>
    <w:rsid w:val="003F29FD"/>
    <w:rsid w:val="0040421B"/>
    <w:rsid w:val="00410641"/>
    <w:rsid w:val="00413B66"/>
    <w:rsid w:val="0042476E"/>
    <w:rsid w:val="00435FC9"/>
    <w:rsid w:val="00437996"/>
    <w:rsid w:val="00440D81"/>
    <w:rsid w:val="004462B5"/>
    <w:rsid w:val="00495AB5"/>
    <w:rsid w:val="004971AF"/>
    <w:rsid w:val="004B659D"/>
    <w:rsid w:val="004C20A5"/>
    <w:rsid w:val="004D4585"/>
    <w:rsid w:val="004D676F"/>
    <w:rsid w:val="004E3DC2"/>
    <w:rsid w:val="005001CB"/>
    <w:rsid w:val="00516530"/>
    <w:rsid w:val="0051775D"/>
    <w:rsid w:val="00524806"/>
    <w:rsid w:val="00525469"/>
    <w:rsid w:val="005521F3"/>
    <w:rsid w:val="00553A42"/>
    <w:rsid w:val="00572273"/>
    <w:rsid w:val="00573F7E"/>
    <w:rsid w:val="00597E5F"/>
    <w:rsid w:val="005A7A85"/>
    <w:rsid w:val="005A7BFF"/>
    <w:rsid w:val="005B2D90"/>
    <w:rsid w:val="005C46C6"/>
    <w:rsid w:val="00610BDC"/>
    <w:rsid w:val="00616E49"/>
    <w:rsid w:val="00644194"/>
    <w:rsid w:val="00654D34"/>
    <w:rsid w:val="006560C8"/>
    <w:rsid w:val="0066406E"/>
    <w:rsid w:val="00667CC1"/>
    <w:rsid w:val="00682D5F"/>
    <w:rsid w:val="006857F3"/>
    <w:rsid w:val="00696523"/>
    <w:rsid w:val="006B40A4"/>
    <w:rsid w:val="006B58B3"/>
    <w:rsid w:val="006B6F22"/>
    <w:rsid w:val="006D76D2"/>
    <w:rsid w:val="00700DAA"/>
    <w:rsid w:val="0070581B"/>
    <w:rsid w:val="00714C61"/>
    <w:rsid w:val="00730965"/>
    <w:rsid w:val="00734926"/>
    <w:rsid w:val="00736B3E"/>
    <w:rsid w:val="00740953"/>
    <w:rsid w:val="00755480"/>
    <w:rsid w:val="00755C75"/>
    <w:rsid w:val="0076039F"/>
    <w:rsid w:val="0078678D"/>
    <w:rsid w:val="00796CEE"/>
    <w:rsid w:val="007A59DB"/>
    <w:rsid w:val="007A71B5"/>
    <w:rsid w:val="007B1691"/>
    <w:rsid w:val="007B2D3A"/>
    <w:rsid w:val="007D11D0"/>
    <w:rsid w:val="00800558"/>
    <w:rsid w:val="008009E2"/>
    <w:rsid w:val="00813737"/>
    <w:rsid w:val="008154F8"/>
    <w:rsid w:val="00822F2B"/>
    <w:rsid w:val="008235D9"/>
    <w:rsid w:val="00832A23"/>
    <w:rsid w:val="008566F3"/>
    <w:rsid w:val="008648C2"/>
    <w:rsid w:val="008758C5"/>
    <w:rsid w:val="008A1365"/>
    <w:rsid w:val="008A21FC"/>
    <w:rsid w:val="008B036A"/>
    <w:rsid w:val="008C5A7E"/>
    <w:rsid w:val="008D777C"/>
    <w:rsid w:val="008E207F"/>
    <w:rsid w:val="008E6D7D"/>
    <w:rsid w:val="008F1474"/>
    <w:rsid w:val="009201B8"/>
    <w:rsid w:val="0092519B"/>
    <w:rsid w:val="0093712C"/>
    <w:rsid w:val="009605C1"/>
    <w:rsid w:val="0096237A"/>
    <w:rsid w:val="00964914"/>
    <w:rsid w:val="009751FF"/>
    <w:rsid w:val="00984B42"/>
    <w:rsid w:val="009916FC"/>
    <w:rsid w:val="00993FB6"/>
    <w:rsid w:val="009B6996"/>
    <w:rsid w:val="009E26A6"/>
    <w:rsid w:val="00A252F5"/>
    <w:rsid w:val="00A3157E"/>
    <w:rsid w:val="00A42097"/>
    <w:rsid w:val="00A43BFC"/>
    <w:rsid w:val="00A467FB"/>
    <w:rsid w:val="00A56879"/>
    <w:rsid w:val="00A775E8"/>
    <w:rsid w:val="00A857E9"/>
    <w:rsid w:val="00A905F0"/>
    <w:rsid w:val="00AC7362"/>
    <w:rsid w:val="00AD050F"/>
    <w:rsid w:val="00B338D8"/>
    <w:rsid w:val="00B37889"/>
    <w:rsid w:val="00B44860"/>
    <w:rsid w:val="00B514D7"/>
    <w:rsid w:val="00B53EA1"/>
    <w:rsid w:val="00B57DD5"/>
    <w:rsid w:val="00B72763"/>
    <w:rsid w:val="00B775FA"/>
    <w:rsid w:val="00BA536F"/>
    <w:rsid w:val="00BA79CF"/>
    <w:rsid w:val="00BC2CF5"/>
    <w:rsid w:val="00BC6FF4"/>
    <w:rsid w:val="00BE17DD"/>
    <w:rsid w:val="00BE58E5"/>
    <w:rsid w:val="00C22288"/>
    <w:rsid w:val="00C2510A"/>
    <w:rsid w:val="00C35406"/>
    <w:rsid w:val="00C408B9"/>
    <w:rsid w:val="00C4693B"/>
    <w:rsid w:val="00C71D39"/>
    <w:rsid w:val="00C720CD"/>
    <w:rsid w:val="00C7439A"/>
    <w:rsid w:val="00C82858"/>
    <w:rsid w:val="00C83250"/>
    <w:rsid w:val="00CB37B7"/>
    <w:rsid w:val="00CC1376"/>
    <w:rsid w:val="00CC6B8A"/>
    <w:rsid w:val="00CC7673"/>
    <w:rsid w:val="00CD52DA"/>
    <w:rsid w:val="00CF15FF"/>
    <w:rsid w:val="00CF46F8"/>
    <w:rsid w:val="00D07D00"/>
    <w:rsid w:val="00D16D71"/>
    <w:rsid w:val="00D238B2"/>
    <w:rsid w:val="00D46EF6"/>
    <w:rsid w:val="00D700E2"/>
    <w:rsid w:val="00D75B12"/>
    <w:rsid w:val="00D85240"/>
    <w:rsid w:val="00D91FE4"/>
    <w:rsid w:val="00DA4382"/>
    <w:rsid w:val="00DC785D"/>
    <w:rsid w:val="00DE5E76"/>
    <w:rsid w:val="00E13F3A"/>
    <w:rsid w:val="00E5691D"/>
    <w:rsid w:val="00E709AE"/>
    <w:rsid w:val="00E73B0E"/>
    <w:rsid w:val="00E753EE"/>
    <w:rsid w:val="00E85AAC"/>
    <w:rsid w:val="00EB0551"/>
    <w:rsid w:val="00EB1312"/>
    <w:rsid w:val="00EB403C"/>
    <w:rsid w:val="00ED00BC"/>
    <w:rsid w:val="00EE635D"/>
    <w:rsid w:val="00EF32A1"/>
    <w:rsid w:val="00F1409F"/>
    <w:rsid w:val="00F32C37"/>
    <w:rsid w:val="00F437B7"/>
    <w:rsid w:val="00F455F5"/>
    <w:rsid w:val="00F5788A"/>
    <w:rsid w:val="00F67BD8"/>
    <w:rsid w:val="00F70644"/>
    <w:rsid w:val="00F802F0"/>
    <w:rsid w:val="00F93305"/>
    <w:rsid w:val="00FB0805"/>
    <w:rsid w:val="00FB3379"/>
    <w:rsid w:val="00FC6BBF"/>
    <w:rsid w:val="00FE20F1"/>
    <w:rsid w:val="00FE6FA6"/>
    <w:rsid w:val="00FF6564"/>
    <w:rsid w:val="00FF7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D9F89"/>
  <w15:chartTrackingRefBased/>
  <w15:docId w15:val="{414C3AEA-6197-B74C-A706-749A3F1A3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A438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438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DA4382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A4382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0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682</Words>
  <Characters>389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Canfeng</dc:creator>
  <cp:keywords/>
  <dc:description/>
  <cp:lastModifiedBy>HUA Canfeng</cp:lastModifiedBy>
  <cp:revision>9</cp:revision>
  <dcterms:created xsi:type="dcterms:W3CDTF">2021-06-07T11:03:00Z</dcterms:created>
  <dcterms:modified xsi:type="dcterms:W3CDTF">2021-09-28T12:11:00Z</dcterms:modified>
</cp:coreProperties>
</file>